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B1EA22" w14:textId="24DE7FAA" w:rsidR="00033255" w:rsidRPr="00283A47" w:rsidRDefault="00E969BB" w:rsidP="00E969BB">
      <w:pPr>
        <w:jc w:val="center"/>
        <w:rPr>
          <w:rFonts w:ascii="Times New Roman" w:hAnsi="Times New Roman" w:cs="Times New Roman"/>
          <w:bCs/>
        </w:rPr>
      </w:pPr>
      <w:r w:rsidRPr="00E969BB">
        <w:rPr>
          <w:rFonts w:ascii="Times New Roman" w:hAnsi="Times New Roman" w:cs="Times New Roman"/>
          <w:b/>
          <w:bCs/>
        </w:rPr>
        <w:t>Appendix 3</w:t>
      </w:r>
      <w:r w:rsidR="00611397">
        <w:rPr>
          <w:rFonts w:ascii="Times New Roman" w:hAnsi="Times New Roman" w:cs="Times New Roman"/>
          <w:b/>
          <w:bCs/>
        </w:rPr>
        <w:t>.</w:t>
      </w:r>
      <w:r w:rsidRPr="00E969BB">
        <w:rPr>
          <w:rFonts w:ascii="Times New Roman" w:hAnsi="Times New Roman" w:cs="Times New Roman"/>
          <w:b/>
          <w:bCs/>
        </w:rPr>
        <w:t xml:space="preserve"> </w:t>
      </w:r>
      <w:r w:rsidRPr="00283A47">
        <w:rPr>
          <w:rFonts w:ascii="Times New Roman" w:eastAsiaTheme="majorEastAsia" w:hAnsi="Times New Roman" w:cs="Times New Roman"/>
          <w:bCs/>
        </w:rPr>
        <w:t>List of the 11 reviewed studies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590"/>
        <w:gridCol w:w="8646"/>
      </w:tblGrid>
      <w:tr w:rsidR="00B22A98" w:rsidRPr="00E969BB" w14:paraId="3B1CA328" w14:textId="02880910" w:rsidTr="006A46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A16D0CE" w14:textId="6E2F143D" w:rsidR="00B22A98" w:rsidRPr="00E969BB" w:rsidRDefault="00B22A98" w:rsidP="00B22A98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9B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Ref 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8554AA0" w14:textId="5014F24F" w:rsidR="00B22A98" w:rsidRPr="00E969BB" w:rsidRDefault="00B22A98" w:rsidP="003C4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969B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eference</w:t>
            </w:r>
          </w:p>
        </w:tc>
      </w:tr>
      <w:tr w:rsidR="00A75247" w:rsidRPr="00E969BB" w14:paraId="3EA81E88" w14:textId="4EF1F7BD" w:rsidTr="006A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4AC16DD" w14:textId="78BB14C0" w:rsidR="00A75247" w:rsidRPr="00B22A98" w:rsidRDefault="00A75247" w:rsidP="003C4578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[</w:t>
            </w:r>
            <w:r w:rsidRPr="00B22A9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68F5F440" w14:textId="365E7A99" w:rsidR="00A75247" w:rsidRPr="00E969BB" w:rsidRDefault="00A75247" w:rsidP="002611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Ramos, L A, </w:t>
            </w:r>
            <w:proofErr w:type="spellStart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Blankers</w:t>
            </w:r>
            <w:proofErr w:type="spellEnd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M, van </w:t>
            </w:r>
            <w:proofErr w:type="spellStart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Wingen</w:t>
            </w:r>
            <w:proofErr w:type="spellEnd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G, de </w:t>
            </w:r>
            <w:proofErr w:type="spellStart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Bruijn</w:t>
            </w:r>
            <w:proofErr w:type="spellEnd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T, </w:t>
            </w:r>
            <w:proofErr w:type="spellStart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auws</w:t>
            </w:r>
            <w:proofErr w:type="spellEnd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S C, &amp; </w:t>
            </w:r>
            <w:proofErr w:type="spellStart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Goudriaan</w:t>
            </w:r>
            <w:proofErr w:type="spellEnd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A E (2021). Predicting Success of a Digital Self-Help Intervention for Alcohol and Substance Use With Machine Learning. </w:t>
            </w:r>
            <w:r w:rsidRPr="00E969B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Frontiers in Psychology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</w:t>
            </w:r>
            <w:r w:rsidRPr="00E969B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12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(September), 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1. https://doi.org/10.3389/fpsyg.2021.734633</w:t>
            </w:r>
          </w:p>
        </w:tc>
      </w:tr>
      <w:tr w:rsidR="00A75247" w:rsidRPr="00E969BB" w14:paraId="75741698" w14:textId="7F2F1CF1" w:rsidTr="006A4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2A814BB" w14:textId="7FDE376C" w:rsidR="00A75247" w:rsidRPr="00B22A98" w:rsidRDefault="00A75247" w:rsidP="003C4578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[</w:t>
            </w:r>
            <w:r w:rsidRPr="00B22A98">
              <w:rPr>
                <w:rFonts w:ascii="Times New Roman" w:hAnsi="Times New Roman" w:cs="Times New Roman"/>
                <w:b w:val="0"/>
                <w:sz w:val="20"/>
                <w:szCs w:val="20"/>
                <w:lang w:val="de-DE"/>
              </w:rPr>
              <w:t>13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15303529" w14:textId="1DC40117" w:rsidR="00A75247" w:rsidRPr="00E969BB" w:rsidRDefault="00A75247" w:rsidP="002611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  <w:t xml:space="preserve">Pedersen, D H, Mansourvar, M, Sortsø, C, &amp; Schmidt, T (2019). 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Predicting dropouts from an electronic health platform for lifestyle interventions: Analysis of methods and predictors. </w:t>
            </w:r>
            <w:r w:rsidRPr="00E969B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Journal of Medical Internet Research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</w:t>
            </w:r>
            <w:r w:rsidRPr="00E969B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21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(9), 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2. https://doi.org/10.2196/13617</w:t>
            </w:r>
          </w:p>
        </w:tc>
      </w:tr>
      <w:tr w:rsidR="00A75247" w:rsidRPr="00E969BB" w14:paraId="388C3AD3" w14:textId="4EF5377B" w:rsidTr="006A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93C7F9" w14:textId="43D79E1D" w:rsidR="00A75247" w:rsidRPr="00B22A98" w:rsidRDefault="00A75247" w:rsidP="003C4578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[</w:t>
            </w:r>
            <w:r w:rsidRPr="00B22A9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28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1D6B4D96" w14:textId="40837576" w:rsidR="00A75247" w:rsidRPr="00E969BB" w:rsidRDefault="00A75247" w:rsidP="002611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Evangelista, L S, Irvine, C, </w:t>
            </w:r>
            <w:proofErr w:type="spellStart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Ghasemzadeh</w:t>
            </w:r>
            <w:proofErr w:type="spellEnd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H, Science, C, State, W, Lee, J, </w:t>
            </w:r>
            <w:proofErr w:type="spellStart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allahzadeh</w:t>
            </w:r>
            <w:proofErr w:type="spellEnd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R, Science, C, State, W, </w:t>
            </w:r>
            <w:proofErr w:type="spellStart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Sarrafzadeh</w:t>
            </w:r>
            <w:proofErr w:type="spellEnd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M, Angeles, L, Moser, D K, &amp; Endowed, G (2017). Predicting Adherence to Use of Remote Health Monitoring Systems in a Cohort of Patients with Chronic Heart Failure. </w:t>
            </w:r>
            <w:r w:rsidRPr="00E969B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Technology Health Care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</w:t>
            </w:r>
            <w:r w:rsidRPr="00E969B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25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(3), 42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33. https://doi.org/10.3233/THC-161279.</w:t>
            </w:r>
          </w:p>
        </w:tc>
      </w:tr>
      <w:tr w:rsidR="00A75247" w:rsidRPr="00E969BB" w14:paraId="36FCB27B" w14:textId="29B0701B" w:rsidTr="006A4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6B992FE" w14:textId="53DCCADD" w:rsidR="00A75247" w:rsidRPr="00B22A98" w:rsidRDefault="00A75247" w:rsidP="003C4578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[</w:t>
            </w:r>
            <w:r w:rsidRPr="00B22A9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2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484916CE" w14:textId="7C877AF4" w:rsidR="00A75247" w:rsidRPr="00E969BB" w:rsidRDefault="00A75247" w:rsidP="002611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Wallert</w:t>
            </w:r>
            <w:proofErr w:type="spellEnd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J, Gustafson, E, Held, C, Madison, G, </w:t>
            </w:r>
            <w:proofErr w:type="spellStart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Norlund</w:t>
            </w:r>
            <w:proofErr w:type="spellEnd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F, Von Essen, L, &amp; Olsson, E M G (2018). Predicting adherence to internet-Delivered psychotherapy for symptoms of depression and anxiety after myocardial infarction: Machine learning insights from the U-CARE heart randomized controlled trial. </w:t>
            </w:r>
            <w:r w:rsidRPr="00E969B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Journal of Medical Internet Research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</w:t>
            </w:r>
            <w:r w:rsidRPr="00E969B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20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(10). https://doi.org/10.2196/10754</w:t>
            </w:r>
          </w:p>
        </w:tc>
      </w:tr>
      <w:tr w:rsidR="00A75247" w:rsidRPr="00E969BB" w14:paraId="4BB969A0" w14:textId="7DFDCFD0" w:rsidTr="006A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757E3C4" w14:textId="6078481C" w:rsidR="00A75247" w:rsidRPr="00B22A98" w:rsidRDefault="00A75247" w:rsidP="003C4578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[</w:t>
            </w:r>
            <w:r w:rsidRPr="00B22A9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5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21C989D5" w14:textId="79272DCA" w:rsidR="00A75247" w:rsidRPr="00E969BB" w:rsidRDefault="00A75247" w:rsidP="002611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Bremer, V, Chow, P I, Funk, B, Thorndike, F P, &amp; </w:t>
            </w:r>
            <w:proofErr w:type="spellStart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Ritterband</w:t>
            </w:r>
            <w:proofErr w:type="spellEnd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L M (2020). Developing a Process for the Analysis of User Journeys and the Prediction of Dropout in Digital Health Interventions: Machine Learning Approach. </w:t>
            </w:r>
            <w:r w:rsidRPr="00E969B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Journal of Medical Internet Research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</w:t>
            </w:r>
            <w:r w:rsidRPr="00E969B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22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(10). https://doi.org/10.2196/17738</w:t>
            </w:r>
          </w:p>
        </w:tc>
      </w:tr>
      <w:tr w:rsidR="00A75247" w:rsidRPr="00E969BB" w14:paraId="3644667E" w14:textId="4761DA92" w:rsidTr="006A4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315F046" w14:textId="3E25EBAA" w:rsidR="00A75247" w:rsidRPr="00B22A98" w:rsidRDefault="00A75247" w:rsidP="003C4578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[</w:t>
            </w:r>
            <w:r w:rsidRPr="00B22A98">
              <w:rPr>
                <w:rFonts w:ascii="Times New Roman" w:hAnsi="Times New Roman" w:cs="Times New Roman"/>
                <w:b w:val="0"/>
                <w:sz w:val="20"/>
                <w:szCs w:val="20"/>
                <w:lang w:val="de-DE"/>
              </w:rPr>
              <w:t>33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1BAF7C68" w14:textId="25D623A9" w:rsidR="00A75247" w:rsidRPr="00E969BB" w:rsidRDefault="00A75247" w:rsidP="002611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  <w:t xml:space="preserve">Goldstein, S P, Zhang, F, Thomas, J G, Butryn, M L, Herbert, J D, &amp; Forman, E M (2018). 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Application of Machine Learning to Predict Dietary Lapses During Weight Loss. </w:t>
            </w:r>
            <w:r w:rsidRPr="00E969B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Journal of Diabetes Science and Technology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</w:t>
            </w:r>
            <w:r w:rsidRPr="00E969B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12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(5), 104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052. https://doi.org/10.1177/1932296818775757</w:t>
            </w:r>
          </w:p>
        </w:tc>
      </w:tr>
      <w:tr w:rsidR="00A75247" w:rsidRPr="00E969BB" w14:paraId="1C14849A" w14:textId="0F33D9A5" w:rsidTr="006A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91CB8E6" w14:textId="469B20BF" w:rsidR="00A75247" w:rsidRPr="00B22A98" w:rsidRDefault="00A75247" w:rsidP="003C4578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[</w:t>
            </w:r>
            <w:r w:rsidRPr="00B22A9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29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5DEE5A8C" w14:textId="64341D6F" w:rsidR="00A75247" w:rsidRPr="00E969BB" w:rsidRDefault="00A75247" w:rsidP="002611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Gu</w:t>
            </w:r>
            <w:proofErr w:type="spellEnd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Y, </w:t>
            </w:r>
            <w:proofErr w:type="spellStart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Zalkikar</w:t>
            </w:r>
            <w:proofErr w:type="spellEnd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A, Liu, M, Kelly, L, Hall, A, Daly, K, &amp; Ward, T (2021). Predicting medication adherence using ensemble learning and deep learning models with large-scale healthcare data. </w:t>
            </w:r>
            <w:r w:rsidRPr="00E969B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Scientific Reports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</w:t>
            </w:r>
            <w:r w:rsidRPr="00E969B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11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(1), 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3. https://doi.org/10.1038/s41598-021-98387-w</w:t>
            </w:r>
          </w:p>
        </w:tc>
      </w:tr>
      <w:tr w:rsidR="00A75247" w:rsidRPr="00E969BB" w14:paraId="78FFEF6A" w14:textId="25072673" w:rsidTr="006A4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A2FD652" w14:textId="76356700" w:rsidR="00A75247" w:rsidRPr="00B22A98" w:rsidRDefault="00A75247" w:rsidP="003C4578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[</w:t>
            </w:r>
            <w:r w:rsidRPr="00B22A9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4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783DE17A" w14:textId="59AC4116" w:rsidR="00A75247" w:rsidRPr="00E969BB" w:rsidRDefault="00A75247" w:rsidP="002611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Koesmahargyo</w:t>
            </w:r>
            <w:proofErr w:type="spellEnd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V, Abbas, A, Zhang, L, Guan, L, </w:t>
            </w:r>
            <w:proofErr w:type="spellStart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eng</w:t>
            </w:r>
            <w:proofErr w:type="spellEnd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S, </w:t>
            </w:r>
            <w:proofErr w:type="spellStart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Yadav</w:t>
            </w:r>
            <w:proofErr w:type="spellEnd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V, &amp; </w:t>
            </w:r>
            <w:proofErr w:type="spellStart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Galatzer</w:t>
            </w:r>
            <w:proofErr w:type="spellEnd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-Levy, I R (2020). Accuracy of machine learning-based prediction of medication adherence in clinical research. </w:t>
            </w:r>
            <w:r w:rsidRPr="00E969B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Psychiatry Research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</w:t>
            </w:r>
            <w:r w:rsidRPr="00E969B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294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, 113558. https://doi.org/10.1016/j.psychres.2020.113558</w:t>
            </w:r>
          </w:p>
        </w:tc>
      </w:tr>
      <w:tr w:rsidR="00A75247" w:rsidRPr="00E969BB" w14:paraId="40027B46" w14:textId="1BB645CB" w:rsidTr="006A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D90BD82" w14:textId="65D0C93B" w:rsidR="00A75247" w:rsidRPr="00B22A98" w:rsidRDefault="00A75247" w:rsidP="00CB1890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[</w:t>
            </w:r>
            <w:r w:rsidR="00CB1890">
              <w:rPr>
                <w:rFonts w:ascii="Times New Roman" w:hAnsi="Times New Roman" w:cs="Times New Roman"/>
                <w:b w:val="0"/>
                <w:sz w:val="20"/>
                <w:szCs w:val="20"/>
                <w:lang w:val="de-DE"/>
              </w:rPr>
              <w:t>31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04C2CB6B" w14:textId="4AF0C16C" w:rsidR="00A75247" w:rsidRPr="00E969BB" w:rsidRDefault="00A75247" w:rsidP="002611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de-DE"/>
              </w:rPr>
              <w:t xml:space="preserve">Tucker, C, Behoora, I, Nembhard, H B, Lewis, M, Sterling, N W, &amp; Huang, X (2015). 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Machine learning classification of medication adherence in patients with movement disorders using non-wearable sensors. </w:t>
            </w:r>
            <w:proofErr w:type="spellStart"/>
            <w:r w:rsidRPr="00E969B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Comput</w:t>
            </w:r>
            <w:proofErr w:type="spellEnd"/>
            <w:r w:rsidRPr="00E969B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969B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Biol</w:t>
            </w:r>
            <w:proofErr w:type="spellEnd"/>
            <w:r w:rsidRPr="00E969B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 xml:space="preserve"> Med.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</w:t>
            </w:r>
            <w:r w:rsidRPr="00E969B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1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(66), 12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34. https://doi.org/10.1016/j.compbiomed.2015.08.012.</w:t>
            </w:r>
          </w:p>
        </w:tc>
      </w:tr>
      <w:tr w:rsidR="00A75247" w:rsidRPr="00E969BB" w14:paraId="59A5DC22" w14:textId="320182DE" w:rsidTr="006A46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A3FF722" w14:textId="35805A94" w:rsidR="00A75247" w:rsidRPr="00B22A98" w:rsidRDefault="00A75247" w:rsidP="003C4578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[</w:t>
            </w:r>
            <w:r w:rsidRPr="00B22A9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27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42F8B0DD" w14:textId="4A95A048" w:rsidR="00A75247" w:rsidRPr="00E969BB" w:rsidRDefault="00A75247" w:rsidP="002611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Bastidas</w:t>
            </w:r>
            <w:proofErr w:type="spellEnd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O J, </w:t>
            </w:r>
            <w:proofErr w:type="spellStart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Zahia</w:t>
            </w:r>
            <w:proofErr w:type="spellEnd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S, </w:t>
            </w:r>
            <w:proofErr w:type="spellStart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uente</w:t>
            </w:r>
            <w:proofErr w:type="spellEnd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-Vidal, A, </w:t>
            </w:r>
            <w:proofErr w:type="spellStart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érez</w:t>
            </w:r>
            <w:proofErr w:type="spellEnd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N S, </w:t>
            </w:r>
            <w:proofErr w:type="spellStart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Noguera</w:t>
            </w:r>
            <w:proofErr w:type="spellEnd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O R, </w:t>
            </w:r>
            <w:proofErr w:type="spellStart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Montane</w:t>
            </w:r>
            <w:proofErr w:type="spellEnd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, J, &amp; Garcia-</w:t>
            </w:r>
            <w:proofErr w:type="spellStart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Zapirain</w:t>
            </w:r>
            <w:proofErr w:type="spellEnd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B (2021). Predicting physical exercise adherence in fitness apps using a deep learning approach. </w:t>
            </w:r>
            <w:r w:rsidRPr="00E969B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International Journal of Environmental Research and Public Health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</w:t>
            </w:r>
            <w:r w:rsidRPr="00E969B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18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(20), 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2. https://doi.org/10.3390/ijerph182010769</w:t>
            </w:r>
          </w:p>
        </w:tc>
      </w:tr>
      <w:tr w:rsidR="00A75247" w:rsidRPr="00E969BB" w14:paraId="7671A3C8" w14:textId="2EA645CE" w:rsidTr="006A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AFAF9FD" w14:textId="114901B4" w:rsidR="00A75247" w:rsidRPr="00B22A98" w:rsidRDefault="00A75247" w:rsidP="003C4578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[</w:t>
            </w:r>
            <w:r w:rsidRPr="00B22A98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14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14:paraId="19553F7F" w14:textId="1399354D" w:rsidR="00A75247" w:rsidRPr="00E969BB" w:rsidRDefault="00A75247" w:rsidP="002611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Zhou, M, Fukuoka, Y, Goldberg, K, </w:t>
            </w:r>
            <w:proofErr w:type="spellStart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Vittinghoff</w:t>
            </w:r>
            <w:proofErr w:type="spellEnd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E, &amp; </w:t>
            </w:r>
            <w:proofErr w:type="spellStart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swani</w:t>
            </w:r>
            <w:proofErr w:type="spellEnd"/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A (2019). Applying machine learning to predict future adherence to physical activity programs. </w:t>
            </w:r>
            <w:r w:rsidRPr="00E969B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BMC Medical Informatics and Decision Making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, </w:t>
            </w:r>
            <w:r w:rsidRPr="00E969BB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GB"/>
              </w:rPr>
              <w:t>19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(1), 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</w:t>
            </w:r>
            <w:r w:rsidRPr="00E969BB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1. https://doi.org/10.1186/s12911-019-0890-0</w:t>
            </w:r>
          </w:p>
        </w:tc>
      </w:tr>
    </w:tbl>
    <w:p w14:paraId="1DF1A36A" w14:textId="77777777" w:rsidR="00E969BB" w:rsidRDefault="00E969BB"/>
    <w:sectPr w:rsidR="00E969BB" w:rsidSect="00C156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788"/>
    <w:rsid w:val="00010ECD"/>
    <w:rsid w:val="000949D2"/>
    <w:rsid w:val="000A1006"/>
    <w:rsid w:val="001045D7"/>
    <w:rsid w:val="0014146B"/>
    <w:rsid w:val="00163E6B"/>
    <w:rsid w:val="001835CB"/>
    <w:rsid w:val="001869A5"/>
    <w:rsid w:val="001E6E71"/>
    <w:rsid w:val="00242C5F"/>
    <w:rsid w:val="00261153"/>
    <w:rsid w:val="00283A47"/>
    <w:rsid w:val="002D6687"/>
    <w:rsid w:val="003240B3"/>
    <w:rsid w:val="00340E5B"/>
    <w:rsid w:val="003C39C4"/>
    <w:rsid w:val="004545D0"/>
    <w:rsid w:val="00456B56"/>
    <w:rsid w:val="0054757D"/>
    <w:rsid w:val="00592F32"/>
    <w:rsid w:val="005B30FC"/>
    <w:rsid w:val="005C350B"/>
    <w:rsid w:val="00610B76"/>
    <w:rsid w:val="00611397"/>
    <w:rsid w:val="0064221D"/>
    <w:rsid w:val="006716E8"/>
    <w:rsid w:val="006A46B1"/>
    <w:rsid w:val="006B753A"/>
    <w:rsid w:val="006D6162"/>
    <w:rsid w:val="007731F2"/>
    <w:rsid w:val="007B41B5"/>
    <w:rsid w:val="00803511"/>
    <w:rsid w:val="00812386"/>
    <w:rsid w:val="008541E2"/>
    <w:rsid w:val="008F596F"/>
    <w:rsid w:val="009427C3"/>
    <w:rsid w:val="0095475A"/>
    <w:rsid w:val="00980B7C"/>
    <w:rsid w:val="009B77E0"/>
    <w:rsid w:val="00A3566A"/>
    <w:rsid w:val="00A530D7"/>
    <w:rsid w:val="00A75247"/>
    <w:rsid w:val="00B22A98"/>
    <w:rsid w:val="00B33579"/>
    <w:rsid w:val="00BB1C43"/>
    <w:rsid w:val="00BC2241"/>
    <w:rsid w:val="00BD12AB"/>
    <w:rsid w:val="00BF1856"/>
    <w:rsid w:val="00C11C93"/>
    <w:rsid w:val="00C15663"/>
    <w:rsid w:val="00C23788"/>
    <w:rsid w:val="00CB1890"/>
    <w:rsid w:val="00D022DB"/>
    <w:rsid w:val="00D7331E"/>
    <w:rsid w:val="00DB4558"/>
    <w:rsid w:val="00E10CA9"/>
    <w:rsid w:val="00E84810"/>
    <w:rsid w:val="00E969BB"/>
    <w:rsid w:val="00FC48B7"/>
    <w:rsid w:val="00FD4E83"/>
    <w:rsid w:val="00FE0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9B0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9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E969BB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46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6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9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E969BB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46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6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03</Words>
  <Characters>2870</Characters>
  <Application>Microsoft Office Word</Application>
  <DocSecurity>0</DocSecurity>
  <Lines>23</Lines>
  <Paragraphs>6</Paragraphs>
  <ScaleCrop>false</ScaleCrop>
  <Company/>
  <LinksUpToDate>false</LinksUpToDate>
  <CharactersWithSpaces>3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on Ekpezu</dc:creator>
  <cp:keywords/>
  <dc:description/>
  <cp:lastModifiedBy>Karthik</cp:lastModifiedBy>
  <cp:revision>23</cp:revision>
  <dcterms:created xsi:type="dcterms:W3CDTF">2023-03-02T08:11:00Z</dcterms:created>
  <dcterms:modified xsi:type="dcterms:W3CDTF">2023-11-06T19:22:00Z</dcterms:modified>
</cp:coreProperties>
</file>